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E7E7A" w14:textId="21116963" w:rsidR="008245F4" w:rsidRPr="00082C5E" w:rsidRDefault="00082C5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0795336"/>
      <w:r w:rsidRPr="00C5635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0706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C5635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: Comparison of clinical features between concurrent CAL groups in Cluster </w:t>
      </w:r>
      <w:r w:rsidR="006B5E43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5635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960"/>
        <w:gridCol w:w="1988"/>
        <w:gridCol w:w="1988"/>
        <w:gridCol w:w="1370"/>
      </w:tblGrid>
      <w:tr w:rsidR="00705DC2" w:rsidRPr="00705DC2" w14:paraId="432F435C" w14:textId="77777777" w:rsidTr="00705DC2">
        <w:trPr>
          <w:trHeight w:val="300"/>
        </w:trPr>
        <w:tc>
          <w:tcPr>
            <w:tcW w:w="17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CF4AB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339E9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(n=84)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7EE2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L(n=692)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D5269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05DC2" w:rsidRPr="00705DC2" w14:paraId="0B650B0B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09A0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F381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±1.6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4E11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±1.2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B07A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</w:t>
            </w:r>
          </w:p>
        </w:tc>
      </w:tr>
      <w:tr w:rsidR="00705DC2" w:rsidRPr="00705DC2" w14:paraId="062F0CDB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CDA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C874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.51±10.4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DB24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89±11.6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B51D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705DC2" w:rsidRPr="00705DC2" w14:paraId="049EA113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CF93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613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4.98±108.2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816B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.45±77.9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A987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05DC2" w:rsidRPr="00705DC2" w14:paraId="355D220A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0149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2DE1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2±4.7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DAD7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03±4.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5C99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705DC2" w:rsidRPr="00705DC2" w14:paraId="79233DB1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A5E9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B20A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41.3-5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EDAB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(41.58-6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9043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05DC2" w:rsidRPr="00705DC2" w14:paraId="7DD7FB63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AA1B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C2EB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29.77-4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ADE7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(28.7-4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C8F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05DC2" w:rsidRPr="00705DC2" w14:paraId="1FEED2BF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551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D41D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(31-6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0E4A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(36-7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F7BD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05DC2" w:rsidRPr="00705DC2" w14:paraId="61E3E16B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AEFF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CA9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52±44.7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F8EF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14±41.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C4FC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705DC2" w:rsidRPr="00705DC2" w14:paraId="3315D987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B8F5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8F35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(13-4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B600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14-4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E5B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705DC2" w:rsidRPr="00705DC2" w14:paraId="6A99452E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DC2B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4C72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(13.75-7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5754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14-6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07E9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705DC2" w:rsidRPr="00705DC2" w14:paraId="3FB43F7B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DB77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3155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94±10.1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6032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47±8.5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4198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</w:t>
            </w:r>
          </w:p>
        </w:tc>
      </w:tr>
      <w:tr w:rsidR="00705DC2" w:rsidRPr="00705DC2" w14:paraId="134EA04D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34AB" w14:textId="104717F0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  <w:r w:rsidR="001815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3593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±1.6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1DBE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±1.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0975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705DC2" w:rsidRPr="00705DC2" w14:paraId="0054F046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878CC" w14:textId="21076601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IG</w:t>
            </w:r>
            <w:r w:rsidR="001815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073F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±1.3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CD43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9±1.2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40DA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705DC2" w:rsidRPr="00705DC2" w14:paraId="01B7A10F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5CDC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3CF0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A352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C6D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</w:tr>
      <w:tr w:rsidR="00705DC2" w:rsidRPr="00705DC2" w14:paraId="508BCABD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7FCE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D5B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28.57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2EDC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(38.2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5663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7E670FB0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9189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00E6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(71.43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4002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7(61.7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F5F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4EB575C0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CB46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i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0B7A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395C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69CC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</w:t>
            </w:r>
          </w:p>
        </w:tc>
      </w:tr>
      <w:tr w:rsidR="00705DC2" w:rsidRPr="00705DC2" w14:paraId="210EBAEF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1AE6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an ethnic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9C5B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90.48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2EBD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0(89.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0723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2D2B3247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7E8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thnic minoriti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DB41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9.52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1CA2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10.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72C2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35C8A3FF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914D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al mucosal involvemen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2A11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81A7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B558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05DC2" w:rsidRPr="00705DC2" w14:paraId="743CC325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3BDC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590B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14.2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A0AF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(14.3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16E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78F7B0B2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4665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7685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85.7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A063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3(85.6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829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69488AD0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9AC5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junctival inject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4605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E81D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6027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7</w:t>
            </w:r>
          </w:p>
        </w:tc>
      </w:tr>
      <w:tr w:rsidR="00705DC2" w:rsidRPr="00705DC2" w14:paraId="39C781D7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34D1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F4F1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(9.52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922C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(12.7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8CE8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59EDB311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DB9D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ECF5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90.48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B17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4(87.2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2203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6011758D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7543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35E6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98FE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F2FD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4</w:t>
            </w:r>
          </w:p>
        </w:tc>
      </w:tr>
      <w:tr w:rsidR="00705DC2" w:rsidRPr="00705DC2" w14:paraId="063ACBEE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916B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7EA1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26.1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A847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(23.1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71B3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1D620BFC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C28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11D4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73.8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CDCE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2(76.8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1EDF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1E4E0B60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7426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 lymphadenopath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916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4E51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64A6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</w:t>
            </w:r>
          </w:p>
        </w:tc>
      </w:tr>
      <w:tr w:rsidR="00705DC2" w:rsidRPr="00705DC2" w14:paraId="49608DB8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17E6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AAF9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(73.8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2D2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4(65.6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9D41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10A059CA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B426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C34A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26.1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AB2D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(34.3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A728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72DB1EA8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4CF5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s of lim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4426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2412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9E34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705DC2" w:rsidRPr="00705DC2" w14:paraId="184EE4D0" w14:textId="77777777" w:rsidTr="00705DC2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1747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EF8F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(41.67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28F4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1(73.8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D09D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05DC2" w:rsidRPr="00705DC2" w14:paraId="67484063" w14:textId="77777777" w:rsidTr="00705DC2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C7DF" w14:textId="77777777" w:rsidR="00705DC2" w:rsidRPr="00705DC2" w:rsidRDefault="00705DC2" w:rsidP="00705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C7459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(58.33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87F54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1(26.16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9A33E" w14:textId="77777777" w:rsidR="00705DC2" w:rsidRPr="00705DC2" w:rsidRDefault="00705DC2" w:rsidP="00705D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05DC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F35F2AA" w14:textId="77777777" w:rsidR="00082C5E" w:rsidRDefault="00082C5E">
      <w:pPr>
        <w:rPr>
          <w:rFonts w:hint="eastAsia"/>
        </w:rPr>
      </w:pPr>
    </w:p>
    <w:sectPr w:rsidR="00082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284DC" w14:textId="77777777" w:rsidR="007D2D2D" w:rsidRDefault="007D2D2D" w:rsidP="00D436D6">
      <w:pPr>
        <w:rPr>
          <w:rFonts w:hint="eastAsia"/>
        </w:rPr>
      </w:pPr>
      <w:r>
        <w:separator/>
      </w:r>
    </w:p>
  </w:endnote>
  <w:endnote w:type="continuationSeparator" w:id="0">
    <w:p w14:paraId="005BED6B" w14:textId="77777777" w:rsidR="007D2D2D" w:rsidRDefault="007D2D2D" w:rsidP="00D436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6B3E78" w14:textId="77777777" w:rsidR="007D2D2D" w:rsidRDefault="007D2D2D" w:rsidP="00D436D6">
      <w:pPr>
        <w:rPr>
          <w:rFonts w:hint="eastAsia"/>
        </w:rPr>
      </w:pPr>
      <w:r>
        <w:separator/>
      </w:r>
    </w:p>
  </w:footnote>
  <w:footnote w:type="continuationSeparator" w:id="0">
    <w:p w14:paraId="6278680A" w14:textId="77777777" w:rsidR="007D2D2D" w:rsidRDefault="007D2D2D" w:rsidP="00D436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D98"/>
    <w:rsid w:val="000015DE"/>
    <w:rsid w:val="00082C5E"/>
    <w:rsid w:val="000C0671"/>
    <w:rsid w:val="000E0706"/>
    <w:rsid w:val="0018157F"/>
    <w:rsid w:val="001833A0"/>
    <w:rsid w:val="002012FF"/>
    <w:rsid w:val="0020586C"/>
    <w:rsid w:val="00232D42"/>
    <w:rsid w:val="00254BAB"/>
    <w:rsid w:val="00307CBF"/>
    <w:rsid w:val="00310089"/>
    <w:rsid w:val="003C41F0"/>
    <w:rsid w:val="004B71B5"/>
    <w:rsid w:val="004D2C01"/>
    <w:rsid w:val="0062515F"/>
    <w:rsid w:val="00661B53"/>
    <w:rsid w:val="006A046F"/>
    <w:rsid w:val="006B5E43"/>
    <w:rsid w:val="00705DC2"/>
    <w:rsid w:val="007D2D2D"/>
    <w:rsid w:val="008245F4"/>
    <w:rsid w:val="00846342"/>
    <w:rsid w:val="00853354"/>
    <w:rsid w:val="00A62B4B"/>
    <w:rsid w:val="00BE6313"/>
    <w:rsid w:val="00CF166D"/>
    <w:rsid w:val="00D436D6"/>
    <w:rsid w:val="00D46157"/>
    <w:rsid w:val="00D60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2216D"/>
  <w15:chartTrackingRefBased/>
  <w15:docId w15:val="{43B3C376-84E6-4D82-BA6F-014FAC93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6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36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 g</dc:creator>
  <cp:keywords/>
  <dc:description/>
  <cp:lastModifiedBy>cx g</cp:lastModifiedBy>
  <cp:revision>10</cp:revision>
  <dcterms:created xsi:type="dcterms:W3CDTF">2024-09-28T10:05:00Z</dcterms:created>
  <dcterms:modified xsi:type="dcterms:W3CDTF">2025-01-21T15:10:00Z</dcterms:modified>
</cp:coreProperties>
</file>